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14A" w:rsidRDefault="00A7414A" w:rsidP="00A7414A">
      <w:pPr>
        <w:tabs>
          <w:tab w:val="left" w:pos="324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A7414A" w:rsidRDefault="00A7414A" w:rsidP="00A7414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XSpec="center" w:tblpY="3025"/>
        <w:tblW w:w="16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1275"/>
        <w:gridCol w:w="1276"/>
        <w:gridCol w:w="1276"/>
        <w:gridCol w:w="1276"/>
        <w:gridCol w:w="1423"/>
        <w:gridCol w:w="1546"/>
        <w:gridCol w:w="1290"/>
        <w:gridCol w:w="1411"/>
        <w:gridCol w:w="1290"/>
        <w:gridCol w:w="1294"/>
        <w:gridCol w:w="1289"/>
      </w:tblGrid>
      <w:tr w:rsidR="00DD4F24" w:rsidRPr="00A7414A" w:rsidTr="00DD4F24">
        <w:trPr>
          <w:trHeight w:val="300"/>
        </w:trPr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BW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% Fa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Hea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LFill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Viscera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Gonad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LSkin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Axis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LRibs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Fins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Scales</w:t>
            </w:r>
          </w:p>
        </w:tc>
      </w:tr>
      <w:tr w:rsidR="00DD4F24" w:rsidRPr="00A7414A" w:rsidTr="00DD4F24">
        <w:trPr>
          <w:trHeight w:val="2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B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63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3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9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5 ± 0.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06 ± 0.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 ± 0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9 ± 0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5</w:t>
            </w: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± 0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20 ± 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 ± 0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24 ±0.14</w:t>
            </w:r>
          </w:p>
        </w:tc>
      </w:tr>
      <w:tr w:rsidR="00DD4F24" w:rsidRPr="00A7414A" w:rsidTr="00DD4F24">
        <w:trPr>
          <w:trHeight w:val="304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% F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68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5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1 ± 0.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63 ± 0.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6 ± 0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 ± 0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54 ± 0.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9 ± 0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6 ± 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0 ± 0.14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Hea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31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61 ± 0.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19 ± 0.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 ± 0.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0 ± 0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70 ± 0.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06 ± 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2 ± 0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5 ± 0.13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LFi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62 ± 0.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12 ± 0.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9 ± 0.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3 ± 0.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1 ± 0.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 ± 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07 ± 0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7 ± 0.13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Visce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44 ± 0.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0 ± 0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</w:t>
            </w: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± 0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47 ± 0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2 ± 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31 ± 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6 ± 0.14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Gona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54 ± 0.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11 ± 0.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 ± 0.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65 ± 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50 ± 0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17 ± 0.15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Sk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56 ± 0.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3 ± 0.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0 ± 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3</w:t>
            </w: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± 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65 ± 0.09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Ax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04 ± 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5 ± 0.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0.10 ± 0.2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-0.67 ± 0.23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Rib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18 ± 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42 ± 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7 ± 0.17</w:t>
            </w:r>
          </w:p>
        </w:tc>
      </w:tr>
      <w:tr w:rsidR="00DD4F24" w:rsidRPr="00A7414A" w:rsidTr="00DD4F24">
        <w:trPr>
          <w:trHeight w:val="288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F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36 ± 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3 ± 0.16</w:t>
            </w:r>
          </w:p>
        </w:tc>
      </w:tr>
      <w:tr w:rsidR="00DD4F24" w:rsidRPr="00A7414A" w:rsidTr="00DD4F24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Logr_Scal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3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0.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F24" w:rsidRPr="00A7414A" w:rsidRDefault="00DD4F24" w:rsidP="00DD4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0.57 ± 0.09</w:t>
            </w:r>
          </w:p>
        </w:tc>
      </w:tr>
    </w:tbl>
    <w:p w:rsidR="00097AEA" w:rsidRPr="00A7414A" w:rsidRDefault="00A7414A" w:rsidP="00DD4F2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414A">
        <w:rPr>
          <w:rFonts w:ascii="Times New Roman" w:hAnsi="Times New Roman" w:cs="Times New Roman"/>
          <w:b/>
          <w:sz w:val="24"/>
          <w:szCs w:val="24"/>
          <w:lang w:val="en-GB"/>
        </w:rPr>
        <w:t>Supplementary Table S3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eritability estimates</w:t>
      </w:r>
      <w:r w:rsidR="009B61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61D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>(± S.E.)</w:t>
      </w:r>
      <w:r>
        <w:rPr>
          <w:rFonts w:ascii="Times New Roman" w:hAnsi="Times New Roman" w:cs="Times New Roman"/>
          <w:sz w:val="24"/>
          <w:szCs w:val="24"/>
          <w:lang w:val="en-GB"/>
        </w:rPr>
        <w:t>, phenotypic</w:t>
      </w:r>
      <w:r w:rsidRPr="00A7414A">
        <w:rPr>
          <w:rFonts w:ascii="Times New Roman" w:hAnsi="Times New Roman" w:cs="Times New Roman"/>
          <w:sz w:val="24"/>
          <w:szCs w:val="24"/>
          <w:lang w:val="en-GB"/>
        </w:rPr>
        <w:t xml:space="preserve"> and genetic correlations</w:t>
      </w:r>
      <w:r w:rsidR="009B61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61D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>(± S.E.)</w:t>
      </w:r>
      <w:r w:rsidRPr="00A7414A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9B61DF">
        <w:rPr>
          <w:rFonts w:ascii="Times New Roman" w:hAnsi="Times New Roman" w:cs="Times New Roman"/>
          <w:sz w:val="24"/>
          <w:szCs w:val="24"/>
          <w:lang w:val="en-GB"/>
        </w:rPr>
        <w:t>common carp for body weight, % F</w:t>
      </w:r>
      <w:r w:rsidR="00DD4F24">
        <w:rPr>
          <w:rFonts w:ascii="Times New Roman" w:hAnsi="Times New Roman" w:cs="Times New Roman"/>
          <w:sz w:val="24"/>
          <w:szCs w:val="24"/>
          <w:lang w:val="en-GB"/>
        </w:rPr>
        <w:t>at and all Logr body portions.</w:t>
      </w:r>
      <w:bookmarkStart w:id="0" w:name="_GoBack"/>
      <w:bookmarkEnd w:id="0"/>
    </w:p>
    <w:sectPr w:rsidR="00097AEA" w:rsidRPr="00A7414A" w:rsidSect="00DD4F2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61B" w:rsidRDefault="001E761B" w:rsidP="00A7414A">
      <w:pPr>
        <w:spacing w:after="0" w:line="240" w:lineRule="auto"/>
      </w:pPr>
      <w:r>
        <w:separator/>
      </w:r>
    </w:p>
  </w:endnote>
  <w:endnote w:type="continuationSeparator" w:id="0">
    <w:p w:rsidR="001E761B" w:rsidRDefault="001E761B" w:rsidP="00A74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61B" w:rsidRDefault="001E761B" w:rsidP="00A7414A">
      <w:pPr>
        <w:spacing w:after="0" w:line="240" w:lineRule="auto"/>
      </w:pPr>
      <w:r>
        <w:separator/>
      </w:r>
    </w:p>
  </w:footnote>
  <w:footnote w:type="continuationSeparator" w:id="0">
    <w:p w:rsidR="001E761B" w:rsidRDefault="001E761B" w:rsidP="00A74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4A"/>
    <w:rsid w:val="00097AEA"/>
    <w:rsid w:val="001E761B"/>
    <w:rsid w:val="009B61DF"/>
    <w:rsid w:val="00A7414A"/>
    <w:rsid w:val="00D063D6"/>
    <w:rsid w:val="00DD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B96A6B9-2991-43CB-A80E-296E5B56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A74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7414A"/>
  </w:style>
  <w:style w:type="paragraph" w:styleId="Zpat">
    <w:name w:val="footer"/>
    <w:basedOn w:val="Normln"/>
    <w:link w:val="ZpatChar"/>
    <w:uiPriority w:val="99"/>
    <w:unhideWhenUsed/>
    <w:rsid w:val="00A74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74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2</cp:revision>
  <dcterms:created xsi:type="dcterms:W3CDTF">2018-04-27T08:17:00Z</dcterms:created>
  <dcterms:modified xsi:type="dcterms:W3CDTF">2018-04-27T08:17:00Z</dcterms:modified>
</cp:coreProperties>
</file>